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18"/>
        <w:tblW w:w="9558" w:type="dxa"/>
        <w:tblLayout w:type="fixed"/>
        <w:tblLook w:val="04A0" w:firstRow="1" w:lastRow="0" w:firstColumn="1" w:lastColumn="0" w:noHBand="0" w:noVBand="1"/>
      </w:tblPr>
      <w:tblGrid>
        <w:gridCol w:w="918"/>
        <w:gridCol w:w="4140"/>
        <w:gridCol w:w="4500"/>
      </w:tblGrid>
      <w:tr w:rsidR="0048367F" w:rsidRPr="00774F37" w14:paraId="3901F885" w14:textId="77777777" w:rsidTr="0048367F">
        <w:trPr>
          <w:trHeight w:val="260"/>
        </w:trPr>
        <w:tc>
          <w:tcPr>
            <w:tcW w:w="9558" w:type="dxa"/>
            <w:gridSpan w:val="3"/>
            <w:tcBorders>
              <w:top w:val="nil"/>
              <w:left w:val="nil"/>
              <w:right w:val="nil"/>
            </w:tcBorders>
          </w:tcPr>
          <w:p w14:paraId="5F0E0C7D" w14:textId="21454CE7" w:rsidR="0048367F" w:rsidRPr="0063158F" w:rsidRDefault="0048367F" w:rsidP="004836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158F">
              <w:rPr>
                <w:rFonts w:ascii="Times New Roman" w:hAnsi="Times New Roman" w:cs="Times New Roman"/>
                <w:b/>
              </w:rPr>
              <w:t xml:space="preserve">Table </w:t>
            </w:r>
            <w:r w:rsidRPr="0063158F">
              <w:rPr>
                <w:rFonts w:ascii="Times New Roman" w:hAnsi="Times New Roman" w:cs="Times New Roman"/>
                <w:b/>
              </w:rPr>
              <w:fldChar w:fldCharType="begin"/>
            </w:r>
            <w:r w:rsidRPr="0063158F">
              <w:rPr>
                <w:rFonts w:ascii="Times New Roman" w:hAnsi="Times New Roman" w:cs="Times New Roman"/>
                <w:b/>
              </w:rPr>
              <w:instrText xml:space="preserve"> SEQ Table \* ARABIC </w:instrText>
            </w:r>
            <w:r w:rsidRPr="0063158F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1</w:t>
            </w:r>
            <w:r w:rsidRPr="0063158F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48367F" w:rsidRPr="00774F37" w14:paraId="3DEC9EBE" w14:textId="77777777" w:rsidTr="0048367F">
        <w:trPr>
          <w:trHeight w:val="260"/>
        </w:trPr>
        <w:tc>
          <w:tcPr>
            <w:tcW w:w="918" w:type="dxa"/>
          </w:tcPr>
          <w:p w14:paraId="1BA7C961" w14:textId="77777777" w:rsidR="0048367F" w:rsidRPr="00E23E7A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140" w:type="dxa"/>
          </w:tcPr>
          <w:p w14:paraId="0EE55785" w14:textId="77777777" w:rsidR="0048367F" w:rsidRPr="00E23E7A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4500" w:type="dxa"/>
          </w:tcPr>
          <w:p w14:paraId="0F5B5586" w14:textId="77777777" w:rsidR="0048367F" w:rsidRPr="006C75C0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</w:t>
            </w:r>
          </w:p>
        </w:tc>
      </w:tr>
      <w:tr w:rsidR="0048367F" w:rsidRPr="00774F37" w14:paraId="4F579B0A" w14:textId="77777777" w:rsidTr="0048367F">
        <w:trPr>
          <w:trHeight w:val="260"/>
        </w:trPr>
        <w:tc>
          <w:tcPr>
            <w:tcW w:w="918" w:type="dxa"/>
          </w:tcPr>
          <w:p w14:paraId="3992A72E" w14:textId="77777777" w:rsidR="0048367F" w:rsidRPr="00E23E7A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E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4140" w:type="dxa"/>
          </w:tcPr>
          <w:p w14:paraId="4A24667A" w14:textId="77777777" w:rsidR="0048367F" w:rsidRPr="00F65054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3E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673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GGCTACCACATCCAAGGAAGGCAGC</w:t>
            </w:r>
            <w:r w:rsidRPr="00E23E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500" w:type="dxa"/>
          </w:tcPr>
          <w:p w14:paraId="717C3D32" w14:textId="77777777" w:rsidR="0048367F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C7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673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TTGCTGGAATTACCGCGGCTGCT</w:t>
            </w:r>
          </w:p>
          <w:p w14:paraId="46449010" w14:textId="77777777" w:rsidR="0048367F" w:rsidRPr="006C75C0" w:rsidRDefault="0048367F" w:rsidP="00737BD0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673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GGCA </w:t>
            </w:r>
            <w:r w:rsidRPr="006C7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48367F" w:rsidRPr="00774F37" w14:paraId="017F8700" w14:textId="77777777" w:rsidTr="0048367F">
        <w:trPr>
          <w:trHeight w:val="260"/>
        </w:trPr>
        <w:tc>
          <w:tcPr>
            <w:tcW w:w="918" w:type="dxa"/>
          </w:tcPr>
          <w:p w14:paraId="6EE3B7AE" w14:textId="77777777" w:rsidR="0048367F" w:rsidRPr="00E23E7A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alcama</w:t>
            </w:r>
          </w:p>
        </w:tc>
        <w:tc>
          <w:tcPr>
            <w:tcW w:w="4140" w:type="dxa"/>
          </w:tcPr>
          <w:p w14:paraId="310A8161" w14:textId="77777777" w:rsidR="0048367F" w:rsidRPr="00E23E7A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TCCCGAGTAAGAACCTCACCG-3’</w:t>
            </w:r>
          </w:p>
        </w:tc>
        <w:tc>
          <w:tcPr>
            <w:tcW w:w="4500" w:type="dxa"/>
          </w:tcPr>
          <w:p w14:paraId="7B1220C1" w14:textId="77777777" w:rsidR="0048367F" w:rsidRPr="00E23E7A" w:rsidRDefault="0048367F" w:rsidP="00737B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TTTCCTGGTTTGGGCTTGTCCT-3’</w:t>
            </w:r>
          </w:p>
        </w:tc>
      </w:tr>
      <w:tr w:rsidR="0048367F" w:rsidRPr="00774F37" w14:paraId="20A7F4D1" w14:textId="77777777" w:rsidTr="0048367F">
        <w:trPr>
          <w:trHeight w:val="144"/>
        </w:trPr>
        <w:tc>
          <w:tcPr>
            <w:tcW w:w="918" w:type="dxa"/>
          </w:tcPr>
          <w:p w14:paraId="146ABA48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atoh7</w:t>
            </w:r>
          </w:p>
        </w:tc>
        <w:tc>
          <w:tcPr>
            <w:tcW w:w="4140" w:type="dxa"/>
          </w:tcPr>
          <w:p w14:paraId="5D79273C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CATCATGGCCCTCAATCGG-3’</w:t>
            </w:r>
          </w:p>
        </w:tc>
        <w:tc>
          <w:tcPr>
            <w:tcW w:w="4500" w:type="dxa"/>
          </w:tcPr>
          <w:p w14:paraId="0BE30E4A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AGCGTGCAGTCACTTTCCA-3’</w:t>
            </w:r>
          </w:p>
        </w:tc>
      </w:tr>
      <w:tr w:rsidR="0048367F" w:rsidRPr="00774F37" w14:paraId="3FAD298B" w14:textId="77777777" w:rsidTr="0048367F">
        <w:trPr>
          <w:trHeight w:val="144"/>
        </w:trPr>
        <w:tc>
          <w:tcPr>
            <w:tcW w:w="918" w:type="dxa"/>
          </w:tcPr>
          <w:p w14:paraId="6667B7C9" w14:textId="52C8ACA4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barhl2</w:t>
            </w:r>
          </w:p>
        </w:tc>
        <w:tc>
          <w:tcPr>
            <w:tcW w:w="4140" w:type="dxa"/>
          </w:tcPr>
          <w:p w14:paraId="34028D43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CGGCATCAGGCCCAAACT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00" w:type="dxa"/>
          </w:tcPr>
          <w:p w14:paraId="60F204C0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ACGGACTGGTGGACTGTCT-3’</w:t>
            </w:r>
          </w:p>
        </w:tc>
      </w:tr>
      <w:tr w:rsidR="0048367F" w:rsidRPr="00774F37" w14:paraId="3BFF4CD5" w14:textId="77777777" w:rsidTr="0048367F">
        <w:trPr>
          <w:trHeight w:val="144"/>
        </w:trPr>
        <w:tc>
          <w:tcPr>
            <w:tcW w:w="918" w:type="dxa"/>
          </w:tcPr>
          <w:p w14:paraId="711F93A2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263B">
              <w:rPr>
                <w:rFonts w:ascii="Times New Roman" w:hAnsi="Times New Roman" w:cs="Times New Roman"/>
                <w:i/>
                <w:sz w:val="20"/>
                <w:szCs w:val="20"/>
              </w:rPr>
              <w:t>bhlhe22</w:t>
            </w:r>
          </w:p>
        </w:tc>
        <w:tc>
          <w:tcPr>
            <w:tcW w:w="4140" w:type="dxa"/>
          </w:tcPr>
          <w:p w14:paraId="636F9B65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GCTCATGACGGACGGAAGAA-3’</w:t>
            </w:r>
          </w:p>
        </w:tc>
        <w:tc>
          <w:tcPr>
            <w:tcW w:w="4500" w:type="dxa"/>
          </w:tcPr>
          <w:p w14:paraId="4BA9611C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TCCCGGGCGTTGATGTTTAG-3’</w:t>
            </w:r>
          </w:p>
        </w:tc>
      </w:tr>
      <w:tr w:rsidR="0048367F" w:rsidRPr="00774F37" w14:paraId="0E0A06F8" w14:textId="77777777" w:rsidTr="0048367F">
        <w:trPr>
          <w:trHeight w:val="144"/>
        </w:trPr>
        <w:tc>
          <w:tcPr>
            <w:tcW w:w="918" w:type="dxa"/>
          </w:tcPr>
          <w:p w14:paraId="4C33632A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dlx2a</w:t>
            </w:r>
          </w:p>
        </w:tc>
        <w:tc>
          <w:tcPr>
            <w:tcW w:w="4140" w:type="dxa"/>
          </w:tcPr>
          <w:p w14:paraId="6A702FA7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TCTCTGGGCCTCACGCAAA-3’</w:t>
            </w:r>
          </w:p>
        </w:tc>
        <w:tc>
          <w:tcPr>
            <w:tcW w:w="4500" w:type="dxa"/>
          </w:tcPr>
          <w:p w14:paraId="6CE0FAFF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GACTCACTGGAGGCCACAT-3’</w:t>
            </w:r>
          </w:p>
        </w:tc>
      </w:tr>
      <w:tr w:rsidR="0048367F" w:rsidRPr="00774F37" w14:paraId="2F579F68" w14:textId="77777777" w:rsidTr="0048367F">
        <w:trPr>
          <w:trHeight w:val="144"/>
        </w:trPr>
        <w:tc>
          <w:tcPr>
            <w:tcW w:w="918" w:type="dxa"/>
          </w:tcPr>
          <w:p w14:paraId="31BA1529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elavl3</w:t>
            </w:r>
          </w:p>
        </w:tc>
        <w:tc>
          <w:tcPr>
            <w:tcW w:w="4140" w:type="dxa"/>
          </w:tcPr>
          <w:p w14:paraId="4ACAA128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D48DD">
              <w:rPr>
                <w:rFonts w:ascii="Times New Roman" w:hAnsi="Times New Roman" w:cs="Times New Roman"/>
                <w:sz w:val="20"/>
                <w:szCs w:val="20"/>
              </w:rPr>
              <w:t>GAAGACAGGACAGGCTC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500" w:type="dxa"/>
          </w:tcPr>
          <w:p w14:paraId="5A955E83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D48DD">
              <w:rPr>
                <w:rFonts w:ascii="Times New Roman" w:hAnsi="Times New Roman" w:cs="Times New Roman"/>
                <w:sz w:val="20"/>
                <w:szCs w:val="20"/>
              </w:rPr>
              <w:t>GAATCTGAAGCGCTGGGT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8367F" w:rsidRPr="00774F37" w14:paraId="0A9BA48B" w14:textId="77777777" w:rsidTr="0048367F">
        <w:trPr>
          <w:trHeight w:val="144"/>
        </w:trPr>
        <w:tc>
          <w:tcPr>
            <w:tcW w:w="918" w:type="dxa"/>
          </w:tcPr>
          <w:p w14:paraId="4F8B2E20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nrl</w:t>
            </w:r>
          </w:p>
        </w:tc>
        <w:tc>
          <w:tcPr>
            <w:tcW w:w="4140" w:type="dxa"/>
          </w:tcPr>
          <w:p w14:paraId="29755732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CTATGCACAGCCACTCAGTCC-3’</w:t>
            </w:r>
          </w:p>
        </w:tc>
        <w:tc>
          <w:tcPr>
            <w:tcW w:w="4500" w:type="dxa"/>
          </w:tcPr>
          <w:p w14:paraId="159EDD47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CAGCTGCTCGTCGGAGAAAC-3’</w:t>
            </w:r>
          </w:p>
        </w:tc>
      </w:tr>
      <w:tr w:rsidR="0048367F" w:rsidRPr="00774F37" w14:paraId="03CDDE11" w14:textId="77777777" w:rsidTr="0048367F">
        <w:trPr>
          <w:trHeight w:val="144"/>
        </w:trPr>
        <w:tc>
          <w:tcPr>
            <w:tcW w:w="918" w:type="dxa"/>
          </w:tcPr>
          <w:p w14:paraId="1004215F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otx2</w:t>
            </w:r>
          </w:p>
        </w:tc>
        <w:tc>
          <w:tcPr>
            <w:tcW w:w="4140" w:type="dxa"/>
          </w:tcPr>
          <w:p w14:paraId="0980E7D2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GGCATCGGCTTGAATCCAGT-3’</w:t>
            </w:r>
          </w:p>
        </w:tc>
        <w:tc>
          <w:tcPr>
            <w:tcW w:w="4500" w:type="dxa"/>
          </w:tcPr>
          <w:p w14:paraId="314A2082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GCTGCTTCGGTCTCTTTTCC-3’</w:t>
            </w:r>
          </w:p>
        </w:tc>
      </w:tr>
      <w:tr w:rsidR="0048367F" w:rsidRPr="00774F37" w14:paraId="68D0F24B" w14:textId="77777777" w:rsidTr="0048367F">
        <w:trPr>
          <w:trHeight w:val="144"/>
        </w:trPr>
        <w:tc>
          <w:tcPr>
            <w:tcW w:w="918" w:type="dxa"/>
          </w:tcPr>
          <w:p w14:paraId="0BCCE68E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pcna</w:t>
            </w:r>
          </w:p>
        </w:tc>
        <w:tc>
          <w:tcPr>
            <w:tcW w:w="4140" w:type="dxa"/>
          </w:tcPr>
          <w:p w14:paraId="4EB587CA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F292C">
              <w:rPr>
                <w:rFonts w:ascii="Times New Roman" w:hAnsi="Times New Roman" w:cs="Times New Roman"/>
                <w:sz w:val="20"/>
                <w:szCs w:val="20"/>
              </w:rPr>
              <w:t>TACTCAGTGTCTGCTGTGGTT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500" w:type="dxa"/>
          </w:tcPr>
          <w:p w14:paraId="25271EAF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6339F2">
              <w:rPr>
                <w:rFonts w:ascii="Times New Roman" w:hAnsi="Times New Roman" w:cs="Times New Roman"/>
                <w:sz w:val="20"/>
                <w:szCs w:val="20"/>
              </w:rPr>
              <w:t>CATTTAATAAGTGCGCCC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8367F" w:rsidRPr="00774F37" w14:paraId="23D9A82F" w14:textId="77777777" w:rsidTr="0048367F">
        <w:trPr>
          <w:trHeight w:val="144"/>
        </w:trPr>
        <w:tc>
          <w:tcPr>
            <w:tcW w:w="918" w:type="dxa"/>
          </w:tcPr>
          <w:p w14:paraId="32EC1577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prdm1a</w:t>
            </w:r>
          </w:p>
        </w:tc>
        <w:tc>
          <w:tcPr>
            <w:tcW w:w="4140" w:type="dxa"/>
          </w:tcPr>
          <w:p w14:paraId="2600577D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CTCTATGTGTGGCTGGGACC-3’</w:t>
            </w:r>
          </w:p>
        </w:tc>
        <w:tc>
          <w:tcPr>
            <w:tcW w:w="4500" w:type="dxa"/>
          </w:tcPr>
          <w:p w14:paraId="76292768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ATTGTCAGCGGTGTAGGGTG-3’</w:t>
            </w:r>
          </w:p>
        </w:tc>
      </w:tr>
      <w:tr w:rsidR="0048367F" w:rsidRPr="00774F37" w14:paraId="2D4F890A" w14:textId="77777777" w:rsidTr="0048367F">
        <w:trPr>
          <w:trHeight w:val="144"/>
        </w:trPr>
        <w:tc>
          <w:tcPr>
            <w:tcW w:w="918" w:type="dxa"/>
          </w:tcPr>
          <w:p w14:paraId="7015E006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ptf1a</w:t>
            </w:r>
          </w:p>
        </w:tc>
        <w:tc>
          <w:tcPr>
            <w:tcW w:w="4140" w:type="dxa"/>
          </w:tcPr>
          <w:p w14:paraId="124034ED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CCCACACAGTGACGCCTTA-3’</w:t>
            </w:r>
          </w:p>
        </w:tc>
        <w:tc>
          <w:tcPr>
            <w:tcW w:w="4500" w:type="dxa"/>
          </w:tcPr>
          <w:p w14:paraId="443B2D8E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TGAAAGAGAGTGTCCTGCGA-3’</w:t>
            </w:r>
          </w:p>
        </w:tc>
      </w:tr>
      <w:tr w:rsidR="0048367F" w:rsidRPr="00774F37" w14:paraId="611D29A3" w14:textId="77777777" w:rsidTr="0048367F">
        <w:trPr>
          <w:trHeight w:val="144"/>
        </w:trPr>
        <w:tc>
          <w:tcPr>
            <w:tcW w:w="918" w:type="dxa"/>
          </w:tcPr>
          <w:p w14:paraId="5F49000D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4140" w:type="dxa"/>
          </w:tcPr>
          <w:p w14:paraId="0E93CE23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5’-</w:t>
            </w:r>
            <w:r w:rsidRPr="00166237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GCTGAGCGCCACATCCA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4500" w:type="dxa"/>
          </w:tcPr>
          <w:p w14:paraId="5757DF44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5’-</w:t>
            </w:r>
            <w:r w:rsidRPr="00E41D69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AGGCACGTAGAATGCCGG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48367F" w:rsidRPr="00774F37" w14:paraId="4DFAC58D" w14:textId="77777777" w:rsidTr="0048367F">
        <w:trPr>
          <w:trHeight w:val="144"/>
        </w:trPr>
        <w:tc>
          <w:tcPr>
            <w:tcW w:w="918" w:type="dxa"/>
          </w:tcPr>
          <w:p w14:paraId="36D34EAC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thrb</w:t>
            </w:r>
          </w:p>
        </w:tc>
        <w:tc>
          <w:tcPr>
            <w:tcW w:w="4140" w:type="dxa"/>
          </w:tcPr>
          <w:p w14:paraId="637DEB02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GGGTCATTTCAGGCCACGTA-3’</w:t>
            </w:r>
          </w:p>
        </w:tc>
        <w:tc>
          <w:tcPr>
            <w:tcW w:w="4500" w:type="dxa"/>
          </w:tcPr>
          <w:p w14:paraId="70AD935A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sz w:val="20"/>
                <w:szCs w:val="20"/>
              </w:rPr>
              <w:t>5’-TCGCTGACTTCATGGGCAAT-3’</w:t>
            </w:r>
          </w:p>
        </w:tc>
      </w:tr>
      <w:tr w:rsidR="0048367F" w:rsidRPr="00774F37" w14:paraId="45BDCF6F" w14:textId="77777777" w:rsidTr="0048367F">
        <w:trPr>
          <w:trHeight w:val="144"/>
        </w:trPr>
        <w:tc>
          <w:tcPr>
            <w:tcW w:w="918" w:type="dxa"/>
          </w:tcPr>
          <w:p w14:paraId="287994C1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D16">
              <w:rPr>
                <w:rFonts w:ascii="Times New Roman" w:hAnsi="Times New Roman" w:cs="Times New Roman"/>
                <w:i/>
                <w:sz w:val="20"/>
                <w:szCs w:val="20"/>
              </w:rPr>
              <w:t>vsx1</w:t>
            </w:r>
          </w:p>
        </w:tc>
        <w:tc>
          <w:tcPr>
            <w:tcW w:w="4140" w:type="dxa"/>
          </w:tcPr>
          <w:p w14:paraId="5B4C847B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E665A">
              <w:rPr>
                <w:rFonts w:ascii="Times New Roman" w:hAnsi="Times New Roman" w:cs="Times New Roman"/>
                <w:sz w:val="20"/>
                <w:szCs w:val="20"/>
              </w:rPr>
              <w:t>CGTGTTTTCTCCCGAGC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500" w:type="dxa"/>
          </w:tcPr>
          <w:p w14:paraId="218350C1" w14:textId="77777777" w:rsidR="0048367F" w:rsidRPr="00FE7D16" w:rsidRDefault="0048367F" w:rsidP="00737B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E665A">
              <w:rPr>
                <w:rFonts w:ascii="Times New Roman" w:hAnsi="Times New Roman" w:cs="Times New Roman"/>
                <w:sz w:val="20"/>
                <w:szCs w:val="20"/>
              </w:rPr>
              <w:t>ACCGGAAAGGCAGTCAT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2A9C15F0" w14:textId="77777777" w:rsidR="0048367F" w:rsidRDefault="0048367F" w:rsidP="0048367F"/>
    <w:sectPr w:rsidR="00483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7F"/>
    <w:rsid w:val="00020703"/>
    <w:rsid w:val="000212D6"/>
    <w:rsid w:val="0002433F"/>
    <w:rsid w:val="00030AA9"/>
    <w:rsid w:val="00035EF9"/>
    <w:rsid w:val="000415C3"/>
    <w:rsid w:val="00042508"/>
    <w:rsid w:val="00055542"/>
    <w:rsid w:val="00057A89"/>
    <w:rsid w:val="000602B4"/>
    <w:rsid w:val="00062F3C"/>
    <w:rsid w:val="00067B62"/>
    <w:rsid w:val="00071DFA"/>
    <w:rsid w:val="0008105F"/>
    <w:rsid w:val="0008435D"/>
    <w:rsid w:val="00090085"/>
    <w:rsid w:val="00090391"/>
    <w:rsid w:val="0009331D"/>
    <w:rsid w:val="0009559A"/>
    <w:rsid w:val="00096B13"/>
    <w:rsid w:val="000B0860"/>
    <w:rsid w:val="000C63F6"/>
    <w:rsid w:val="000D37F5"/>
    <w:rsid w:val="000D64D1"/>
    <w:rsid w:val="000E3D04"/>
    <w:rsid w:val="000E4E20"/>
    <w:rsid w:val="000E57B8"/>
    <w:rsid w:val="000E65BC"/>
    <w:rsid w:val="000F63BB"/>
    <w:rsid w:val="00100965"/>
    <w:rsid w:val="00106267"/>
    <w:rsid w:val="00111033"/>
    <w:rsid w:val="001236B9"/>
    <w:rsid w:val="001238FD"/>
    <w:rsid w:val="00132CF9"/>
    <w:rsid w:val="001411D1"/>
    <w:rsid w:val="00143BFC"/>
    <w:rsid w:val="0014538C"/>
    <w:rsid w:val="001472FF"/>
    <w:rsid w:val="00156713"/>
    <w:rsid w:val="00156744"/>
    <w:rsid w:val="00156D32"/>
    <w:rsid w:val="001621C0"/>
    <w:rsid w:val="00162AEE"/>
    <w:rsid w:val="00165C6B"/>
    <w:rsid w:val="001667ED"/>
    <w:rsid w:val="00171D1A"/>
    <w:rsid w:val="00175187"/>
    <w:rsid w:val="00191181"/>
    <w:rsid w:val="001B0C08"/>
    <w:rsid w:val="001B45F6"/>
    <w:rsid w:val="001C6421"/>
    <w:rsid w:val="001C7EF0"/>
    <w:rsid w:val="001D16AC"/>
    <w:rsid w:val="001E06CE"/>
    <w:rsid w:val="001E2619"/>
    <w:rsid w:val="001E5DD5"/>
    <w:rsid w:val="001F1B34"/>
    <w:rsid w:val="001F1FAC"/>
    <w:rsid w:val="001F5FFE"/>
    <w:rsid w:val="00201CEE"/>
    <w:rsid w:val="002051D8"/>
    <w:rsid w:val="0020727E"/>
    <w:rsid w:val="002137FA"/>
    <w:rsid w:val="00225A19"/>
    <w:rsid w:val="00234D0A"/>
    <w:rsid w:val="00234FF4"/>
    <w:rsid w:val="0024067A"/>
    <w:rsid w:val="00242155"/>
    <w:rsid w:val="002458EB"/>
    <w:rsid w:val="00255D6A"/>
    <w:rsid w:val="002565EC"/>
    <w:rsid w:val="00256811"/>
    <w:rsid w:val="002708AC"/>
    <w:rsid w:val="00270DF5"/>
    <w:rsid w:val="00275B39"/>
    <w:rsid w:val="00285388"/>
    <w:rsid w:val="00294D8A"/>
    <w:rsid w:val="002A723C"/>
    <w:rsid w:val="002B1C7C"/>
    <w:rsid w:val="002B2DC0"/>
    <w:rsid w:val="002B7B2D"/>
    <w:rsid w:val="002C766E"/>
    <w:rsid w:val="002D0303"/>
    <w:rsid w:val="002E6B37"/>
    <w:rsid w:val="002F26FF"/>
    <w:rsid w:val="00301D99"/>
    <w:rsid w:val="0031772C"/>
    <w:rsid w:val="00321FAB"/>
    <w:rsid w:val="0035075E"/>
    <w:rsid w:val="00350FC7"/>
    <w:rsid w:val="00353551"/>
    <w:rsid w:val="0035766F"/>
    <w:rsid w:val="00374391"/>
    <w:rsid w:val="00381AA7"/>
    <w:rsid w:val="00390618"/>
    <w:rsid w:val="00395851"/>
    <w:rsid w:val="00397963"/>
    <w:rsid w:val="003A374C"/>
    <w:rsid w:val="003C3F92"/>
    <w:rsid w:val="003E2C73"/>
    <w:rsid w:val="003E3FDF"/>
    <w:rsid w:val="003E5DB8"/>
    <w:rsid w:val="003F313E"/>
    <w:rsid w:val="00401D3D"/>
    <w:rsid w:val="00404C99"/>
    <w:rsid w:val="00412B37"/>
    <w:rsid w:val="00412B50"/>
    <w:rsid w:val="00424171"/>
    <w:rsid w:val="004241EA"/>
    <w:rsid w:val="004347D0"/>
    <w:rsid w:val="00441032"/>
    <w:rsid w:val="00461FCE"/>
    <w:rsid w:val="0048367F"/>
    <w:rsid w:val="00492A3D"/>
    <w:rsid w:val="004A2EFD"/>
    <w:rsid w:val="004A6F50"/>
    <w:rsid w:val="004B3BEB"/>
    <w:rsid w:val="004B6F68"/>
    <w:rsid w:val="004B7671"/>
    <w:rsid w:val="004C58F9"/>
    <w:rsid w:val="004C5C04"/>
    <w:rsid w:val="004D355D"/>
    <w:rsid w:val="004E1E57"/>
    <w:rsid w:val="004E5957"/>
    <w:rsid w:val="00500538"/>
    <w:rsid w:val="005363E6"/>
    <w:rsid w:val="0054459F"/>
    <w:rsid w:val="00560CAE"/>
    <w:rsid w:val="00567192"/>
    <w:rsid w:val="00572F7E"/>
    <w:rsid w:val="005766B6"/>
    <w:rsid w:val="00576CFD"/>
    <w:rsid w:val="005770F2"/>
    <w:rsid w:val="005A78C4"/>
    <w:rsid w:val="005B4AC7"/>
    <w:rsid w:val="005C172D"/>
    <w:rsid w:val="005D017C"/>
    <w:rsid w:val="005D28BA"/>
    <w:rsid w:val="005D4C1C"/>
    <w:rsid w:val="005E3371"/>
    <w:rsid w:val="005F7D41"/>
    <w:rsid w:val="00600216"/>
    <w:rsid w:val="00615045"/>
    <w:rsid w:val="00615444"/>
    <w:rsid w:val="006470E6"/>
    <w:rsid w:val="0065203C"/>
    <w:rsid w:val="00652FF5"/>
    <w:rsid w:val="0066355B"/>
    <w:rsid w:val="00667714"/>
    <w:rsid w:val="006739DE"/>
    <w:rsid w:val="00676B3F"/>
    <w:rsid w:val="00685596"/>
    <w:rsid w:val="00685F0D"/>
    <w:rsid w:val="006862B0"/>
    <w:rsid w:val="006934C3"/>
    <w:rsid w:val="006A1B08"/>
    <w:rsid w:val="006A5711"/>
    <w:rsid w:val="006E44F4"/>
    <w:rsid w:val="006F276E"/>
    <w:rsid w:val="006F6EC1"/>
    <w:rsid w:val="007003A2"/>
    <w:rsid w:val="00713812"/>
    <w:rsid w:val="0072534B"/>
    <w:rsid w:val="007266C2"/>
    <w:rsid w:val="00727A43"/>
    <w:rsid w:val="007303EA"/>
    <w:rsid w:val="00731737"/>
    <w:rsid w:val="00737BD0"/>
    <w:rsid w:val="007458CE"/>
    <w:rsid w:val="00751513"/>
    <w:rsid w:val="0075752A"/>
    <w:rsid w:val="007606B8"/>
    <w:rsid w:val="00766416"/>
    <w:rsid w:val="00780237"/>
    <w:rsid w:val="00780D13"/>
    <w:rsid w:val="007837C8"/>
    <w:rsid w:val="0078704C"/>
    <w:rsid w:val="007C26D6"/>
    <w:rsid w:val="007C4CFD"/>
    <w:rsid w:val="007E1EEE"/>
    <w:rsid w:val="007E2860"/>
    <w:rsid w:val="007E39CF"/>
    <w:rsid w:val="007E4B2A"/>
    <w:rsid w:val="007E5541"/>
    <w:rsid w:val="007E6FAF"/>
    <w:rsid w:val="007F31ED"/>
    <w:rsid w:val="007F5949"/>
    <w:rsid w:val="00810952"/>
    <w:rsid w:val="00824CA0"/>
    <w:rsid w:val="008254D1"/>
    <w:rsid w:val="008359E0"/>
    <w:rsid w:val="00843544"/>
    <w:rsid w:val="00853316"/>
    <w:rsid w:val="00854240"/>
    <w:rsid w:val="0085615F"/>
    <w:rsid w:val="00860B66"/>
    <w:rsid w:val="00864C86"/>
    <w:rsid w:val="00873754"/>
    <w:rsid w:val="00881DEF"/>
    <w:rsid w:val="00882F9E"/>
    <w:rsid w:val="008860A5"/>
    <w:rsid w:val="008B2FCD"/>
    <w:rsid w:val="008D2BF0"/>
    <w:rsid w:val="008E6F64"/>
    <w:rsid w:val="008F58A5"/>
    <w:rsid w:val="00904388"/>
    <w:rsid w:val="00910739"/>
    <w:rsid w:val="0091568C"/>
    <w:rsid w:val="00915BF7"/>
    <w:rsid w:val="00920918"/>
    <w:rsid w:val="00925940"/>
    <w:rsid w:val="009331BF"/>
    <w:rsid w:val="00945726"/>
    <w:rsid w:val="00960CB8"/>
    <w:rsid w:val="00961633"/>
    <w:rsid w:val="009647B0"/>
    <w:rsid w:val="0096657B"/>
    <w:rsid w:val="00966908"/>
    <w:rsid w:val="00974A98"/>
    <w:rsid w:val="0099645D"/>
    <w:rsid w:val="009A5A06"/>
    <w:rsid w:val="009B538F"/>
    <w:rsid w:val="009E0816"/>
    <w:rsid w:val="009F3A3A"/>
    <w:rsid w:val="009F4D44"/>
    <w:rsid w:val="00A04E61"/>
    <w:rsid w:val="00A0720B"/>
    <w:rsid w:val="00A07215"/>
    <w:rsid w:val="00A10079"/>
    <w:rsid w:val="00A11364"/>
    <w:rsid w:val="00A43B3D"/>
    <w:rsid w:val="00A441F0"/>
    <w:rsid w:val="00A44823"/>
    <w:rsid w:val="00A4624B"/>
    <w:rsid w:val="00A55CCE"/>
    <w:rsid w:val="00A624B9"/>
    <w:rsid w:val="00A66346"/>
    <w:rsid w:val="00A81276"/>
    <w:rsid w:val="00A908FB"/>
    <w:rsid w:val="00A924B9"/>
    <w:rsid w:val="00AA225B"/>
    <w:rsid w:val="00AB6412"/>
    <w:rsid w:val="00AC0F41"/>
    <w:rsid w:val="00AC4FCB"/>
    <w:rsid w:val="00AC5EFC"/>
    <w:rsid w:val="00AD566A"/>
    <w:rsid w:val="00AE3BFF"/>
    <w:rsid w:val="00B1493F"/>
    <w:rsid w:val="00B2012E"/>
    <w:rsid w:val="00B339EC"/>
    <w:rsid w:val="00B375E4"/>
    <w:rsid w:val="00B4382D"/>
    <w:rsid w:val="00B45C8E"/>
    <w:rsid w:val="00B51332"/>
    <w:rsid w:val="00B630E4"/>
    <w:rsid w:val="00B75D3F"/>
    <w:rsid w:val="00B86256"/>
    <w:rsid w:val="00B92F19"/>
    <w:rsid w:val="00B94BE3"/>
    <w:rsid w:val="00B95698"/>
    <w:rsid w:val="00B95F11"/>
    <w:rsid w:val="00BA0B5E"/>
    <w:rsid w:val="00BA0C0E"/>
    <w:rsid w:val="00BA29DF"/>
    <w:rsid w:val="00BA32B8"/>
    <w:rsid w:val="00BA56D5"/>
    <w:rsid w:val="00BA6418"/>
    <w:rsid w:val="00BB6770"/>
    <w:rsid w:val="00BC427A"/>
    <w:rsid w:val="00BC6841"/>
    <w:rsid w:val="00BD218A"/>
    <w:rsid w:val="00BE0237"/>
    <w:rsid w:val="00BE2A5D"/>
    <w:rsid w:val="00BE3316"/>
    <w:rsid w:val="00BE4BAF"/>
    <w:rsid w:val="00BF3D30"/>
    <w:rsid w:val="00C03225"/>
    <w:rsid w:val="00C102D0"/>
    <w:rsid w:val="00C25D27"/>
    <w:rsid w:val="00C35426"/>
    <w:rsid w:val="00C82511"/>
    <w:rsid w:val="00C84ACB"/>
    <w:rsid w:val="00C85DED"/>
    <w:rsid w:val="00C911B3"/>
    <w:rsid w:val="00C94B9B"/>
    <w:rsid w:val="00C97557"/>
    <w:rsid w:val="00CA26AD"/>
    <w:rsid w:val="00CE0068"/>
    <w:rsid w:val="00CE5D92"/>
    <w:rsid w:val="00CE65AB"/>
    <w:rsid w:val="00CE71E6"/>
    <w:rsid w:val="00D01B7B"/>
    <w:rsid w:val="00D0283F"/>
    <w:rsid w:val="00D03A78"/>
    <w:rsid w:val="00D061E6"/>
    <w:rsid w:val="00D2287C"/>
    <w:rsid w:val="00D248F1"/>
    <w:rsid w:val="00D2648C"/>
    <w:rsid w:val="00D35051"/>
    <w:rsid w:val="00D35DEC"/>
    <w:rsid w:val="00D40181"/>
    <w:rsid w:val="00D405F6"/>
    <w:rsid w:val="00D40FA5"/>
    <w:rsid w:val="00D41EFD"/>
    <w:rsid w:val="00D450A7"/>
    <w:rsid w:val="00D461D0"/>
    <w:rsid w:val="00D53190"/>
    <w:rsid w:val="00D74ABA"/>
    <w:rsid w:val="00D74D55"/>
    <w:rsid w:val="00D77B71"/>
    <w:rsid w:val="00D813CF"/>
    <w:rsid w:val="00D84262"/>
    <w:rsid w:val="00D84C70"/>
    <w:rsid w:val="00D84E2C"/>
    <w:rsid w:val="00D9315C"/>
    <w:rsid w:val="00DA6BBE"/>
    <w:rsid w:val="00DB43A1"/>
    <w:rsid w:val="00DB5EA7"/>
    <w:rsid w:val="00DB78B1"/>
    <w:rsid w:val="00DC6284"/>
    <w:rsid w:val="00DD550C"/>
    <w:rsid w:val="00DE228C"/>
    <w:rsid w:val="00DE3004"/>
    <w:rsid w:val="00DE36BE"/>
    <w:rsid w:val="00DE4040"/>
    <w:rsid w:val="00DE4644"/>
    <w:rsid w:val="00E02C7E"/>
    <w:rsid w:val="00E05939"/>
    <w:rsid w:val="00E12BEF"/>
    <w:rsid w:val="00E239DF"/>
    <w:rsid w:val="00E353E1"/>
    <w:rsid w:val="00E44256"/>
    <w:rsid w:val="00E512E3"/>
    <w:rsid w:val="00E57D5C"/>
    <w:rsid w:val="00E70A15"/>
    <w:rsid w:val="00E84199"/>
    <w:rsid w:val="00E92388"/>
    <w:rsid w:val="00E93550"/>
    <w:rsid w:val="00E93BC2"/>
    <w:rsid w:val="00EB0A45"/>
    <w:rsid w:val="00EC7CD7"/>
    <w:rsid w:val="00ED0D74"/>
    <w:rsid w:val="00EF38EF"/>
    <w:rsid w:val="00F026FB"/>
    <w:rsid w:val="00F027F6"/>
    <w:rsid w:val="00F12F11"/>
    <w:rsid w:val="00F138FF"/>
    <w:rsid w:val="00F16A28"/>
    <w:rsid w:val="00F16E6B"/>
    <w:rsid w:val="00F257FB"/>
    <w:rsid w:val="00F263C0"/>
    <w:rsid w:val="00F31C4A"/>
    <w:rsid w:val="00F6209E"/>
    <w:rsid w:val="00F76CF7"/>
    <w:rsid w:val="00F867DA"/>
    <w:rsid w:val="00FB1B05"/>
    <w:rsid w:val="00FB3E49"/>
    <w:rsid w:val="00FC0456"/>
    <w:rsid w:val="00FC2080"/>
    <w:rsid w:val="00FC77B8"/>
    <w:rsid w:val="00FF040A"/>
    <w:rsid w:val="00FF1C5B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6BEF"/>
  <w15:chartTrackingRefBased/>
  <w15:docId w15:val="{48198D8B-0A13-4FD8-A02F-777DFC69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6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</cp:lastModifiedBy>
  <cp:revision>3</cp:revision>
  <dcterms:created xsi:type="dcterms:W3CDTF">2020-05-22T00:00:00Z</dcterms:created>
  <dcterms:modified xsi:type="dcterms:W3CDTF">2020-09-27T00:46:00Z</dcterms:modified>
</cp:coreProperties>
</file>